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5DE5A" w14:textId="61079EBC" w:rsidR="00C4762F" w:rsidRDefault="006D567C" w:rsidP="00D77CE5">
      <w:pPr>
        <w:widowControl/>
        <w:spacing w:after="0" w:line="240" w:lineRule="auto"/>
        <w:jc w:val="both"/>
        <w:rPr>
          <w:rFonts w:hint="eastAsia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465478C" wp14:editId="6229A3A3">
                <wp:simplePos x="0" y="0"/>
                <wp:positionH relativeFrom="column">
                  <wp:posOffset>1465852</wp:posOffset>
                </wp:positionH>
                <wp:positionV relativeFrom="paragraph">
                  <wp:posOffset>3813084</wp:posOffset>
                </wp:positionV>
                <wp:extent cx="460828" cy="280761"/>
                <wp:effectExtent l="0" t="0" r="0" b="0"/>
                <wp:wrapNone/>
                <wp:docPr id="1982727771" name="文本框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828" cy="28076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DA7753" w14:textId="05DFE2AF" w:rsidR="006D567C" w:rsidRPr="006D567C" w:rsidRDefault="006D567C" w:rsidP="006D567C">
                            <w:pP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  <w14:ligatures w14:val="none"/>
                              </w:rPr>
                            </w:pP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-</w:t>
                            </w: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15</w:t>
                            </w: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 xml:space="preserve"> kD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65478C" id="_x0000_t202" coordsize="21600,21600" o:spt="202" path="m,l,21600r21600,l21600,xe">
                <v:stroke joinstyle="miter"/>
                <v:path gradientshapeok="t" o:connecttype="rect"/>
              </v:shapetype>
              <v:shape id="文本框 118" o:spid="_x0000_s1026" type="#_x0000_t202" style="position:absolute;left:0;text-align:left;margin-left:115.4pt;margin-top:300.25pt;width:36.3pt;height:22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" filled="f" stroked="f">
                <v:textbox>
                  <w:txbxContent>
                    <w:p w14:paraId="5DDA7753" w14:textId="05DFE2AF" w:rsidR="006D567C" w:rsidRPr="006D567C" w:rsidRDefault="006D567C" w:rsidP="006D567C">
                      <w:pPr>
                        <w:rPr>
                          <w:rFonts w:hAnsi="等线"/>
                          <w:color w:val="000000" w:themeColor="text1"/>
                          <w:kern w:val="24"/>
                          <w:sz w:val="11"/>
                          <w:szCs w:val="11"/>
                          <w14:ligatures w14:val="none"/>
                        </w:rPr>
                      </w:pP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-</w:t>
                      </w: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15</w:t>
                      </w: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 xml:space="preserve">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B83835F" wp14:editId="7368E944">
                <wp:simplePos x="0" y="0"/>
                <wp:positionH relativeFrom="column">
                  <wp:posOffset>1458595</wp:posOffset>
                </wp:positionH>
                <wp:positionV relativeFrom="paragraph">
                  <wp:posOffset>3620770</wp:posOffset>
                </wp:positionV>
                <wp:extent cx="460828" cy="280761"/>
                <wp:effectExtent l="0" t="0" r="0" b="0"/>
                <wp:wrapNone/>
                <wp:docPr id="119" name="文本框 1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361875-F71D-934C-4C49-228B3EEFC6E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828" cy="28076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708958" w14:textId="1989C003" w:rsidR="006D567C" w:rsidRPr="006D567C" w:rsidRDefault="006D567C" w:rsidP="006D567C">
                            <w:pP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  <w14:ligatures w14:val="none"/>
                              </w:rPr>
                            </w:pP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-</w:t>
                            </w: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70</w:t>
                            </w: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 xml:space="preserve"> kD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83835F" id="_x0000_s1027" type="#_x0000_t202" style="position:absolute;left:0;text-align:left;margin-left:114.85pt;margin-top:285.1pt;width:36.3pt;height:22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" filled="f" stroked="f">
                <v:textbox>
                  <w:txbxContent>
                    <w:p w14:paraId="38708958" w14:textId="1989C003" w:rsidR="006D567C" w:rsidRPr="006D567C" w:rsidRDefault="006D567C" w:rsidP="006D567C">
                      <w:pPr>
                        <w:rPr>
                          <w:rFonts w:hAnsi="等线"/>
                          <w:color w:val="000000" w:themeColor="text1"/>
                          <w:kern w:val="24"/>
                          <w:sz w:val="11"/>
                          <w:szCs w:val="11"/>
                          <w14:ligatures w14:val="none"/>
                        </w:rPr>
                      </w:pP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-</w:t>
                      </w: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70</w:t>
                      </w: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 xml:space="preserve"> kDa</w:t>
                      </w:r>
                    </w:p>
                  </w:txbxContent>
                </v:textbox>
              </v:shape>
            </w:pict>
          </mc:Fallback>
        </mc:AlternateContent>
      </w:r>
      <w:r w:rsidR="00C4762F" w:rsidRPr="00C4762F">
        <w:rPr>
          <w:noProof/>
        </w:rPr>
        <w:drawing>
          <wp:inline distT="0" distB="0" distL="0" distR="0" wp14:anchorId="23E9FB9D" wp14:editId="1DE825B0">
            <wp:extent cx="5274310" cy="4808855"/>
            <wp:effectExtent l="0" t="0" r="2540" b="0"/>
            <wp:docPr id="11520575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05751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0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1EE9E" w14:textId="42AC2F4F" w:rsidR="005D663E" w:rsidRDefault="005D663E" w:rsidP="00D77CE5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r w:rsidRPr="005D663E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Fig. S1</w:t>
      </w:r>
      <w:r w:rsidR="00D77CE5">
        <w:rPr>
          <w:rFonts w:ascii="Times New Roman" w:eastAsia="等线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 </w:t>
      </w:r>
      <w:proofErr w:type="gramStart"/>
      <w:r w:rsidR="00C4762F" w:rsidRPr="00C4762F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A</w:t>
      </w:r>
      <w:proofErr w:type="gramEnd"/>
      <w:r w:rsidR="00C4762F" w:rsidRPr="00C4762F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 xml:space="preserve"> </w:t>
      </w:r>
      <w:r w:rsidR="00C4762F" w:rsidRPr="0082790B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>Example of flow cytometry gating strategy used in DSB reporter experiments of Fig. 1E.</w:t>
      </w:r>
      <w:r w:rsidR="00C4762F" w:rsidRPr="00C4762F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 xml:space="preserve"> </w:t>
      </w:r>
      <w:r w:rsidR="00C4762F">
        <w:rPr>
          <w:rFonts w:ascii="Times New Roman" w:eastAsia="等线" w:hAnsi="Times New Roman" w:cs="Times New Roman" w:hint="eastAsia"/>
          <w:b/>
          <w:bCs/>
          <w:color w:val="000000"/>
          <w:sz w:val="21"/>
          <w:szCs w:val="21"/>
          <w14:ligatures w14:val="none"/>
        </w:rPr>
        <w:t>B</w:t>
      </w:r>
      <w:r w:rsidRPr="005D663E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Chromatin separation experiment used to detect chromatin recruitment of KU70 in Hela wild-type and RRM1 knockdown cells. </w:t>
      </w:r>
      <w:r w:rsidR="00C4762F">
        <w:rPr>
          <w:rFonts w:ascii="Times New Roman" w:eastAsia="等线" w:hAnsi="Times New Roman" w:cs="Times New Roman" w:hint="eastAsia"/>
          <w:b/>
          <w:bCs/>
          <w:color w:val="000000"/>
          <w:sz w:val="21"/>
          <w:szCs w:val="21"/>
          <w14:ligatures w14:val="none"/>
        </w:rPr>
        <w:t>C</w:t>
      </w:r>
      <w:r w:rsidRPr="005D663E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Immunofluorescence staining </w:t>
      </w:r>
      <w:r w:rsidR="00D77CE5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was </w:t>
      </w:r>
      <w:r w:rsidRPr="005D663E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>used to detect the formation of 53BP1 lesions in Hela wild-type and RRM1 knockdown cells after DNA damage.</w:t>
      </w:r>
    </w:p>
    <w:p w14:paraId="7D2CE62F" w14:textId="31D6D0EA" w:rsidR="00D77CE5" w:rsidRDefault="00D77CE5" w:rsidP="00D77CE5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</w:p>
    <w:p w14:paraId="72245524" w14:textId="7107F504" w:rsidR="00D77CE5" w:rsidRDefault="00D77CE5" w:rsidP="00D77CE5">
      <w:pPr>
        <w:widowControl/>
        <w:spacing w:after="0" w:line="240" w:lineRule="auto"/>
        <w:jc w:val="both"/>
        <w:rPr>
          <w:rFonts w:ascii="宋体" w:eastAsia="宋体" w:hAnsi="宋体" w:cs="宋体" w:hint="eastAsia"/>
          <w:b/>
          <w:bCs/>
          <w:kern w:val="0"/>
          <w:sz w:val="24"/>
          <w14:ligatures w14:val="none"/>
        </w:rPr>
      </w:pPr>
    </w:p>
    <w:p w14:paraId="039FE456" w14:textId="77777777" w:rsidR="00C4762F" w:rsidRDefault="00C4762F" w:rsidP="00D77CE5">
      <w:pPr>
        <w:widowControl/>
        <w:spacing w:after="0" w:line="240" w:lineRule="auto"/>
        <w:jc w:val="both"/>
        <w:rPr>
          <w:rFonts w:ascii="宋体" w:eastAsia="宋体" w:hAnsi="宋体" w:cs="宋体" w:hint="eastAsia"/>
          <w:b/>
          <w:bCs/>
          <w:kern w:val="0"/>
          <w:sz w:val="24"/>
          <w14:ligatures w14:val="none"/>
        </w:rPr>
      </w:pPr>
    </w:p>
    <w:p w14:paraId="31164022" w14:textId="77777777" w:rsidR="00C4762F" w:rsidRDefault="00C4762F" w:rsidP="00D77CE5">
      <w:pPr>
        <w:widowControl/>
        <w:spacing w:after="0" w:line="240" w:lineRule="auto"/>
        <w:jc w:val="both"/>
        <w:rPr>
          <w:rFonts w:ascii="宋体" w:eastAsia="宋体" w:hAnsi="宋体" w:cs="宋体" w:hint="eastAsia"/>
          <w:b/>
          <w:bCs/>
          <w:kern w:val="0"/>
          <w:sz w:val="24"/>
          <w14:ligatures w14:val="none"/>
        </w:rPr>
      </w:pPr>
    </w:p>
    <w:p w14:paraId="52581396" w14:textId="422218FD" w:rsidR="00C4762F" w:rsidRDefault="00C4762F" w:rsidP="00D77CE5">
      <w:pPr>
        <w:widowControl/>
        <w:spacing w:after="0" w:line="240" w:lineRule="auto"/>
        <w:jc w:val="both"/>
        <w:rPr>
          <w:rFonts w:ascii="宋体" w:eastAsia="宋体" w:hAnsi="宋体" w:cs="宋体" w:hint="eastAsia"/>
          <w:b/>
          <w:bCs/>
          <w:kern w:val="0"/>
          <w:sz w:val="24"/>
          <w14:ligatures w14:val="none"/>
        </w:rPr>
      </w:pPr>
    </w:p>
    <w:p w14:paraId="44FC28BB" w14:textId="77777777" w:rsidR="00C4762F" w:rsidRDefault="00C4762F" w:rsidP="00D77CE5">
      <w:pPr>
        <w:widowControl/>
        <w:spacing w:after="0" w:line="240" w:lineRule="auto"/>
        <w:jc w:val="both"/>
        <w:rPr>
          <w:rFonts w:ascii="宋体" w:eastAsia="宋体" w:hAnsi="宋体" w:cs="宋体" w:hint="eastAsia"/>
          <w:b/>
          <w:bCs/>
          <w:kern w:val="0"/>
          <w:sz w:val="24"/>
          <w14:ligatures w14:val="none"/>
        </w:rPr>
      </w:pPr>
    </w:p>
    <w:p w14:paraId="67B6AEEA" w14:textId="77777777" w:rsidR="00C4762F" w:rsidRDefault="00C4762F" w:rsidP="00D77CE5">
      <w:pPr>
        <w:widowControl/>
        <w:spacing w:after="0" w:line="240" w:lineRule="auto"/>
        <w:jc w:val="both"/>
        <w:rPr>
          <w:rFonts w:ascii="宋体" w:eastAsia="宋体" w:hAnsi="宋体" w:cs="宋体" w:hint="eastAsia"/>
          <w:b/>
          <w:bCs/>
          <w:kern w:val="0"/>
          <w:sz w:val="24"/>
          <w14:ligatures w14:val="none"/>
        </w:rPr>
      </w:pPr>
    </w:p>
    <w:p w14:paraId="079CB8F0" w14:textId="243764B4" w:rsidR="00C4762F" w:rsidRPr="005D663E" w:rsidRDefault="00C4762F" w:rsidP="00D77CE5">
      <w:pPr>
        <w:widowControl/>
        <w:spacing w:after="0" w:line="240" w:lineRule="auto"/>
        <w:jc w:val="both"/>
        <w:rPr>
          <w:rFonts w:ascii="宋体" w:eastAsia="宋体" w:hAnsi="宋体" w:cs="宋体" w:hint="eastAsia"/>
          <w:b/>
          <w:bCs/>
          <w:kern w:val="0"/>
          <w:sz w:val="24"/>
          <w14:ligatures w14:val="none"/>
        </w:rPr>
      </w:pPr>
    </w:p>
    <w:p w14:paraId="441BDCF2" w14:textId="3A5A14EA" w:rsidR="005D663E" w:rsidRPr="005D663E" w:rsidRDefault="006D567C" w:rsidP="00C4762F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C8B796C" wp14:editId="4A050000">
                <wp:simplePos x="0" y="0"/>
                <wp:positionH relativeFrom="column">
                  <wp:posOffset>2107838</wp:posOffset>
                </wp:positionH>
                <wp:positionV relativeFrom="paragraph">
                  <wp:posOffset>1784985</wp:posOffset>
                </wp:positionV>
                <wp:extent cx="555171" cy="280670"/>
                <wp:effectExtent l="0" t="0" r="0" b="0"/>
                <wp:wrapNone/>
                <wp:docPr id="922646747" name="文本框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171" cy="280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4A4A5B" w14:textId="6B84110A" w:rsidR="006D567C" w:rsidRPr="006D567C" w:rsidRDefault="006D567C" w:rsidP="006D567C">
                            <w:pP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  <w14:ligatures w14:val="none"/>
                              </w:rPr>
                            </w:pP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-</w:t>
                            </w: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15</w:t>
                            </w: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 xml:space="preserve"> </w:t>
                            </w:r>
                            <w:proofErr w:type="spellStart"/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B796C" id="_x0000_s1028" type="#_x0000_t202" style="position:absolute;left:0;text-align:left;margin-left:165.95pt;margin-top:140.55pt;width:43.7pt;height:22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" filled="f" stroked="f">
                <v:textbox>
                  <w:txbxContent>
                    <w:p w14:paraId="264A4A5B" w14:textId="6B84110A" w:rsidR="006D567C" w:rsidRPr="006D567C" w:rsidRDefault="006D567C" w:rsidP="006D567C">
                      <w:pPr>
                        <w:rPr>
                          <w:rFonts w:hAnsi="等线"/>
                          <w:color w:val="000000" w:themeColor="text1"/>
                          <w:kern w:val="24"/>
                          <w:sz w:val="11"/>
                          <w:szCs w:val="11"/>
                          <w14:ligatures w14:val="none"/>
                        </w:rPr>
                      </w:pP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-</w:t>
                      </w: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15</w:t>
                      </w: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 xml:space="preserve"> </w:t>
                      </w:r>
                      <w:proofErr w:type="spellStart"/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58A231" wp14:editId="671612DB">
                <wp:simplePos x="0" y="0"/>
                <wp:positionH relativeFrom="column">
                  <wp:posOffset>2100943</wp:posOffset>
                </wp:positionH>
                <wp:positionV relativeFrom="paragraph">
                  <wp:posOffset>1582057</wp:posOffset>
                </wp:positionV>
                <wp:extent cx="555171" cy="280670"/>
                <wp:effectExtent l="0" t="0" r="0" b="0"/>
                <wp:wrapNone/>
                <wp:docPr id="1650481778" name="文本框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171" cy="280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19C9BA" w14:textId="0BD76692" w:rsidR="006D567C" w:rsidRPr="006D567C" w:rsidRDefault="006D567C" w:rsidP="006D567C">
                            <w:pP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  <w14:ligatures w14:val="none"/>
                              </w:rPr>
                            </w:pP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-</w:t>
                            </w: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110</w:t>
                            </w: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 xml:space="preserve"> </w:t>
                            </w:r>
                            <w:proofErr w:type="spellStart"/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8A231" id="_x0000_s1029" type="#_x0000_t202" style="position:absolute;left:0;text-align:left;margin-left:165.45pt;margin-top:124.55pt;width:43.7pt;height:22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" filled="f" stroked="f">
                <v:textbox>
                  <w:txbxContent>
                    <w:p w14:paraId="7B19C9BA" w14:textId="0BD76692" w:rsidR="006D567C" w:rsidRPr="006D567C" w:rsidRDefault="006D567C" w:rsidP="006D567C">
                      <w:pPr>
                        <w:rPr>
                          <w:rFonts w:hAnsi="等线"/>
                          <w:color w:val="000000" w:themeColor="text1"/>
                          <w:kern w:val="24"/>
                          <w:sz w:val="11"/>
                          <w:szCs w:val="11"/>
                          <w14:ligatures w14:val="none"/>
                        </w:rPr>
                      </w:pP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-</w:t>
                      </w: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11</w:t>
                      </w: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0</w:t>
                      </w: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 xml:space="preserve"> </w:t>
                      </w:r>
                      <w:proofErr w:type="spellStart"/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B72A5" w:rsidRPr="004B72A5">
        <w:rPr>
          <w:rFonts w:ascii="宋体" w:eastAsia="宋体" w:hAnsi="宋体" w:cs="宋体"/>
          <w:noProof/>
          <w:kern w:val="0"/>
          <w:sz w:val="24"/>
          <w14:ligatures w14:val="none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FD0B74F" wp14:editId="45A02EDD">
                <wp:simplePos x="0" y="0"/>
                <wp:positionH relativeFrom="column">
                  <wp:posOffset>4688114</wp:posOffset>
                </wp:positionH>
                <wp:positionV relativeFrom="paragraph">
                  <wp:posOffset>1890486</wp:posOffset>
                </wp:positionV>
                <wp:extent cx="388258" cy="276678"/>
                <wp:effectExtent l="0" t="0" r="0" b="0"/>
                <wp:wrapNone/>
                <wp:docPr id="17" name="组合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611E2F-1BDF-CA9E-FDEE-A3ADF73C686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258" cy="276678"/>
                          <a:chOff x="0" y="-127375"/>
                          <a:chExt cx="487680" cy="422275"/>
                        </a:xfrm>
                      </wpg:grpSpPr>
                      <wps:wsp>
                        <wps:cNvPr id="1293545754" name="直接连接符 1293545754">
                          <a:extLst>
                            <a:ext uri="{FF2B5EF4-FFF2-40B4-BE49-F238E27FC236}">
                              <a16:creationId xmlns:a16="http://schemas.microsoft.com/office/drawing/2014/main" id="{98753452-C01D-7C0A-5A25-2277B01DDC3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15324" y="31711"/>
                            <a:ext cx="218835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bg2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4045852" name="文本框 9">
                          <a:extLst>
                            <a:ext uri="{FF2B5EF4-FFF2-40B4-BE49-F238E27FC236}">
                              <a16:creationId xmlns:a16="http://schemas.microsoft.com/office/drawing/2014/main" id="{FEA28ABA-0524-1FB5-29D0-7826DB159241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-127375"/>
                            <a:ext cx="487680" cy="4222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C00134" w14:textId="347C958B" w:rsidR="004B72A5" w:rsidRPr="004B72A5" w:rsidRDefault="00904972" w:rsidP="004B72A5">
                              <w:pPr>
                                <w:rPr>
                                  <w:rFonts w:hAnsi="等线" w:hint="eastAsia"/>
                                  <w:color w:val="E8E8E8" w:themeColor="background2"/>
                                  <w:kern w:val="24"/>
                                  <w:sz w:val="10"/>
                                  <w:szCs w:val="1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等线" w:hint="eastAsia"/>
                                  <w:color w:val="E8E8E8" w:themeColor="background2"/>
                                  <w:kern w:val="24"/>
                                  <w:sz w:val="10"/>
                                  <w:szCs w:val="10"/>
                                </w:rPr>
                                <w:t>15</w:t>
                              </w:r>
                              <w:r w:rsidR="004B72A5" w:rsidRPr="004B72A5">
                                <w:rPr>
                                  <w:rFonts w:hAnsi="等线" w:hint="eastAsia"/>
                                  <w:color w:val="E8E8E8" w:themeColor="background2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r w:rsidR="004B72A5" w:rsidRPr="004B72A5">
                                <w:rPr>
                                  <w:rFonts w:ascii="-apple-system" w:hAnsi="-apple-system"/>
                                  <w:color w:val="E8E8E8" w:themeColor="background2"/>
                                  <w:kern w:val="24"/>
                                  <w:sz w:val="10"/>
                                  <w:szCs w:val="10"/>
                                  <w:lang w:val="el-GR"/>
                                </w:rPr>
                                <w:t>μ</w:t>
                              </w:r>
                              <w:r w:rsidR="004B72A5" w:rsidRPr="004B72A5">
                                <w:rPr>
                                  <w:rFonts w:hAnsi="等线" w:hint="eastAsia"/>
                                  <w:color w:val="E8E8E8" w:themeColor="background2"/>
                                  <w:kern w:val="24"/>
                                  <w:sz w:val="10"/>
                                  <w:szCs w:val="10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D0B74F" id="组合 16" o:spid="_x0000_s1030" style="position:absolute;left:0;text-align:left;margin-left:369.15pt;margin-top:148.85pt;width:30.55pt;height:21.8pt;z-index:251668480;mso-width-relative:margin;mso-height-relative:margin" coordorigin=",-127375" coordsize="487680,4222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">
                <v:line id="直接连接符 1293545754" o:spid="_x0000_s1031" style="position:absolute;visibility:visible;mso-wrap-style:square" from="115324,31711" to="334159,31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" strokecolor="#e8e8e8 [3214]" strokeweight=".5pt">
                  <v:stroke joinstyle="miter"/>
                  <o:lock v:ext="edit" shapetype="f"/>
                </v:line>
                <v:shape id="文本框 9" o:spid="_x0000_s1032" type="#_x0000_t202" style="position:absolute;top:-127375;width:487680;height:4222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" filled="f" stroked="f">
                  <v:textbox>
                    <w:txbxContent>
                      <w:p w14:paraId="62C00134" w14:textId="347C958B" w:rsidR="004B72A5" w:rsidRPr="004B72A5" w:rsidRDefault="00904972" w:rsidP="004B72A5">
                        <w:pPr>
                          <w:rPr>
                            <w:rFonts w:hAnsi="等线"/>
                            <w:color w:val="E8E8E8" w:themeColor="background2"/>
                            <w:kern w:val="24"/>
                            <w:sz w:val="10"/>
                            <w:szCs w:val="10"/>
                            <w14:ligatures w14:val="none"/>
                          </w:rPr>
                        </w:pPr>
                        <w:r>
                          <w:rPr>
                            <w:rFonts w:hAnsi="等线" w:hint="eastAsia"/>
                            <w:color w:val="E8E8E8" w:themeColor="background2"/>
                            <w:kern w:val="24"/>
                            <w:sz w:val="10"/>
                            <w:szCs w:val="10"/>
                          </w:rPr>
                          <w:t>15</w:t>
                        </w:r>
                        <w:r w:rsidR="004B72A5" w:rsidRPr="004B72A5">
                          <w:rPr>
                            <w:rFonts w:hAnsi="等线" w:hint="eastAsia"/>
                            <w:color w:val="E8E8E8" w:themeColor="background2"/>
                            <w:kern w:val="24"/>
                            <w:sz w:val="10"/>
                            <w:szCs w:val="10"/>
                          </w:rPr>
                          <w:t xml:space="preserve"> </w:t>
                        </w:r>
                        <w:r w:rsidR="004B72A5" w:rsidRPr="004B72A5">
                          <w:rPr>
                            <w:rFonts w:ascii="-apple-system" w:hAnsi="-apple-system"/>
                            <w:color w:val="E8E8E8" w:themeColor="background2"/>
                            <w:kern w:val="24"/>
                            <w:sz w:val="10"/>
                            <w:szCs w:val="10"/>
                            <w:lang w:val="el-GR"/>
                          </w:rPr>
                          <w:t>μ</w:t>
                        </w:r>
                        <w:r w:rsidR="004B72A5" w:rsidRPr="004B72A5">
                          <w:rPr>
                            <w:rFonts w:hAnsi="等线" w:hint="eastAsia"/>
                            <w:color w:val="E8E8E8" w:themeColor="background2"/>
                            <w:kern w:val="24"/>
                            <w:sz w:val="10"/>
                            <w:szCs w:val="10"/>
                          </w:rPr>
                          <w:t>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77CE5">
        <w:rPr>
          <w:noProof/>
        </w:rPr>
        <w:drawing>
          <wp:inline distT="0" distB="0" distL="0" distR="0" wp14:anchorId="23C9FD2E" wp14:editId="1E599AFD">
            <wp:extent cx="5259256" cy="2516921"/>
            <wp:effectExtent l="0" t="0" r="0" b="0"/>
            <wp:docPr id="611615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351" b="11709"/>
                    <a:stretch/>
                  </pic:blipFill>
                  <pic:spPr bwMode="auto">
                    <a:xfrm>
                      <a:off x="0" y="0"/>
                      <a:ext cx="5282149" cy="2527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B23E4" w14:textId="7ACC116E" w:rsidR="005D663E" w:rsidRDefault="005D663E" w:rsidP="00D77CE5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r w:rsidRPr="005D663E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Fig. S2</w:t>
      </w:r>
      <w:r w:rsidR="00D77CE5">
        <w:rPr>
          <w:rFonts w:ascii="Times New Roman" w:eastAsia="等线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 </w:t>
      </w:r>
      <w:r w:rsidRPr="005D663E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A</w:t>
      </w:r>
      <w:r w:rsidRPr="005D663E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CHX-treated Hela cells collected samples every 4 hours, extracted nuclear components through nuclear-cytoplasmic separation experiments, and then detected the amount of USP11 protein in the nucleus. </w:t>
      </w:r>
      <w:r w:rsidRPr="005D663E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B</w:t>
      </w:r>
      <w:r w:rsidRPr="005D663E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Immunofluorescence staining </w:t>
      </w:r>
      <w:r w:rsidR="00D77CE5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was </w:t>
      </w:r>
      <w:r w:rsidRPr="005D663E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>used to detect the location of USP11.</w:t>
      </w:r>
    </w:p>
    <w:p w14:paraId="0146FAF0" w14:textId="002889A2" w:rsidR="00C4762F" w:rsidRPr="005D663E" w:rsidRDefault="00C4762F" w:rsidP="00D77CE5">
      <w:pPr>
        <w:widowControl/>
        <w:spacing w:after="0" w:line="240" w:lineRule="auto"/>
        <w:jc w:val="both"/>
        <w:rPr>
          <w:rFonts w:ascii="宋体" w:eastAsia="宋体" w:hAnsi="宋体" w:cs="宋体" w:hint="eastAsia"/>
          <w:b/>
          <w:bCs/>
          <w:kern w:val="0"/>
          <w:sz w:val="24"/>
          <w14:ligatures w14:val="none"/>
        </w:rPr>
      </w:pPr>
    </w:p>
    <w:p w14:paraId="0E194175" w14:textId="5FE9FB8C" w:rsidR="005D663E" w:rsidRDefault="0045388A" w:rsidP="00C4762F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E6402F3" wp14:editId="3EDAD5CC">
                <wp:simplePos x="0" y="0"/>
                <wp:positionH relativeFrom="column">
                  <wp:posOffset>2151380</wp:posOffset>
                </wp:positionH>
                <wp:positionV relativeFrom="paragraph">
                  <wp:posOffset>1193074</wp:posOffset>
                </wp:positionV>
                <wp:extent cx="555171" cy="280670"/>
                <wp:effectExtent l="0" t="0" r="0" b="0"/>
                <wp:wrapNone/>
                <wp:docPr id="64870117" name="文本框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171" cy="280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02FF44" w14:textId="70125489" w:rsidR="0045388A" w:rsidRPr="006D567C" w:rsidRDefault="0045388A" w:rsidP="0045388A">
                            <w:pP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  <w14:ligatures w14:val="none"/>
                              </w:rPr>
                            </w:pP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-</w:t>
                            </w: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90</w:t>
                            </w: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 xml:space="preserve"> kD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402F3" id="_x0000_s1033" type="#_x0000_t202" style="position:absolute;left:0;text-align:left;margin-left:169.4pt;margin-top:93.95pt;width:43.7pt;height:22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" filled="f" stroked="f">
                <v:textbox>
                  <w:txbxContent>
                    <w:p w14:paraId="4802FF44" w14:textId="70125489" w:rsidR="0045388A" w:rsidRPr="006D567C" w:rsidRDefault="0045388A" w:rsidP="0045388A">
                      <w:pPr>
                        <w:rPr>
                          <w:rFonts w:hAnsi="等线"/>
                          <w:color w:val="000000" w:themeColor="text1"/>
                          <w:kern w:val="24"/>
                          <w:sz w:val="11"/>
                          <w:szCs w:val="11"/>
                          <w14:ligatures w14:val="none"/>
                        </w:rPr>
                      </w:pP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-</w:t>
                      </w: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9</w:t>
                      </w: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0</w:t>
                      </w: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 xml:space="preserve">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B4C659B" wp14:editId="1EF5B1F1">
                <wp:simplePos x="0" y="0"/>
                <wp:positionH relativeFrom="column">
                  <wp:posOffset>2150926</wp:posOffset>
                </wp:positionH>
                <wp:positionV relativeFrom="paragraph">
                  <wp:posOffset>974725</wp:posOffset>
                </wp:positionV>
                <wp:extent cx="555171" cy="280670"/>
                <wp:effectExtent l="0" t="0" r="0" b="0"/>
                <wp:wrapNone/>
                <wp:docPr id="877331895" name="文本框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171" cy="280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DFFD51" w14:textId="77777777" w:rsidR="0045388A" w:rsidRPr="006D567C" w:rsidRDefault="0045388A" w:rsidP="0045388A">
                            <w:pP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  <w14:ligatures w14:val="none"/>
                              </w:rPr>
                            </w:pP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-</w:t>
                            </w: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>110</w:t>
                            </w:r>
                            <w:r w:rsidRPr="006D567C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11"/>
                                <w:szCs w:val="11"/>
                              </w:rPr>
                              <w:t xml:space="preserve"> kD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C659B" id="_x0000_s1034" type="#_x0000_t202" style="position:absolute;left:0;text-align:left;margin-left:169.35pt;margin-top:76.75pt;width:43.7pt;height:22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" filled="f" stroked="f">
                <v:textbox>
                  <w:txbxContent>
                    <w:p w14:paraId="31DFFD51" w14:textId="77777777" w:rsidR="0045388A" w:rsidRPr="006D567C" w:rsidRDefault="0045388A" w:rsidP="0045388A">
                      <w:pPr>
                        <w:rPr>
                          <w:rFonts w:hAnsi="等线"/>
                          <w:color w:val="000000" w:themeColor="text1"/>
                          <w:kern w:val="24"/>
                          <w:sz w:val="11"/>
                          <w:szCs w:val="11"/>
                          <w14:ligatures w14:val="none"/>
                        </w:rPr>
                      </w:pP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-</w:t>
                      </w: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>110</w:t>
                      </w:r>
                      <w:r w:rsidRPr="006D567C">
                        <w:rPr>
                          <w:rFonts w:hAnsi="等线" w:hint="eastAsia"/>
                          <w:color w:val="000000" w:themeColor="text1"/>
                          <w:kern w:val="24"/>
                          <w:sz w:val="11"/>
                          <w:szCs w:val="11"/>
                        </w:rPr>
                        <w:t xml:space="preserve"> kDa</w:t>
                      </w:r>
                    </w:p>
                  </w:txbxContent>
                </v:textbox>
              </v:shape>
            </w:pict>
          </mc:Fallback>
        </mc:AlternateContent>
      </w:r>
      <w:r w:rsidR="00E85EB7">
        <w:rPr>
          <w:noProof/>
        </w:rPr>
        <w:drawing>
          <wp:inline distT="0" distB="0" distL="0" distR="0" wp14:anchorId="1EFAF862" wp14:editId="58D001EF">
            <wp:extent cx="5402442" cy="1834203"/>
            <wp:effectExtent l="0" t="0" r="8255" b="0"/>
            <wp:docPr id="1786133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537"/>
                    <a:stretch/>
                  </pic:blipFill>
                  <pic:spPr bwMode="auto">
                    <a:xfrm>
                      <a:off x="0" y="0"/>
                      <a:ext cx="5409998" cy="1836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D663E" w:rsidRPr="005D663E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Fig. S3</w:t>
      </w:r>
      <w:r w:rsidR="00D77CE5">
        <w:rPr>
          <w:rFonts w:ascii="Times New Roman" w:eastAsia="等线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 </w:t>
      </w:r>
      <w:r w:rsidR="005D663E" w:rsidRPr="005D663E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 xml:space="preserve">A </w:t>
      </w:r>
      <w:r w:rsidR="005D663E" w:rsidRPr="005D663E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>After labeling RRM1 with Flag tags and treating Hela cells with 5Gy, the protein levels of USP11 co-precipitated with anti-Flag antibodies were detected at different time points.</w:t>
      </w:r>
    </w:p>
    <w:p w14:paraId="7BABF0F1" w14:textId="77777777" w:rsidR="00E85EB7" w:rsidRDefault="00E85EB7" w:rsidP="00D77CE5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</w:p>
    <w:p w14:paraId="5EA18C54" w14:textId="77777777" w:rsidR="00E85EB7" w:rsidRDefault="00E85EB7" w:rsidP="00D77CE5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</w:p>
    <w:p w14:paraId="439E9EC7" w14:textId="77777777" w:rsidR="00C4762F" w:rsidRDefault="00C4762F" w:rsidP="00D77CE5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</w:p>
    <w:p w14:paraId="5D512096" w14:textId="77777777" w:rsidR="00C4762F" w:rsidRDefault="00C4762F" w:rsidP="00D77CE5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</w:p>
    <w:p w14:paraId="70D51673" w14:textId="6B7F5FC7" w:rsidR="00E85EB7" w:rsidRPr="005D663E" w:rsidRDefault="00904972" w:rsidP="00D77CE5">
      <w:pPr>
        <w:widowControl/>
        <w:spacing w:after="0" w:line="240" w:lineRule="auto"/>
        <w:jc w:val="both"/>
        <w:rPr>
          <w:rFonts w:ascii="宋体" w:eastAsia="宋体" w:hAnsi="宋体" w:cs="宋体" w:hint="eastAsia"/>
          <w:b/>
          <w:bCs/>
          <w:kern w:val="0"/>
          <w:sz w:val="24"/>
          <w14:ligatures w14:val="none"/>
        </w:rPr>
      </w:pPr>
      <w:r w:rsidRPr="004B72A5">
        <w:rPr>
          <w:rFonts w:ascii="宋体" w:eastAsia="宋体" w:hAnsi="宋体" w:cs="宋体"/>
          <w:noProof/>
          <w:kern w:val="0"/>
          <w:sz w:val="24"/>
          <w14:ligatures w14:val="none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AFB703F" wp14:editId="53149F23">
                <wp:simplePos x="0" y="0"/>
                <wp:positionH relativeFrom="column">
                  <wp:posOffset>4245429</wp:posOffset>
                </wp:positionH>
                <wp:positionV relativeFrom="paragraph">
                  <wp:posOffset>2082800</wp:posOffset>
                </wp:positionV>
                <wp:extent cx="388258" cy="276678"/>
                <wp:effectExtent l="0" t="0" r="0" b="0"/>
                <wp:wrapNone/>
                <wp:docPr id="1346350258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258" cy="276678"/>
                          <a:chOff x="0" y="-127375"/>
                          <a:chExt cx="487680" cy="422275"/>
                        </a:xfrm>
                      </wpg:grpSpPr>
                      <wps:wsp>
                        <wps:cNvPr id="1218813692" name="直接连接符 1218813692"/>
                        <wps:cNvCnPr>
                          <a:cxnSpLocks/>
                        </wps:cNvCnPr>
                        <wps:spPr>
                          <a:xfrm>
                            <a:off x="115324" y="31711"/>
                            <a:ext cx="218835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bg2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1252956" name="文本框 9"/>
                        <wps:cNvSpPr txBox="1"/>
                        <wps:spPr>
                          <a:xfrm>
                            <a:off x="0" y="-127375"/>
                            <a:ext cx="487680" cy="4222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F7D368" w14:textId="77777777" w:rsidR="00904972" w:rsidRPr="004B72A5" w:rsidRDefault="00904972" w:rsidP="00904972">
                              <w:pPr>
                                <w:rPr>
                                  <w:rFonts w:hAnsi="等线" w:hint="eastAsia"/>
                                  <w:color w:val="E8E8E8" w:themeColor="background2"/>
                                  <w:kern w:val="24"/>
                                  <w:sz w:val="10"/>
                                  <w:szCs w:val="1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等线" w:hint="eastAsia"/>
                                  <w:color w:val="E8E8E8" w:themeColor="background2"/>
                                  <w:kern w:val="24"/>
                                  <w:sz w:val="10"/>
                                  <w:szCs w:val="10"/>
                                </w:rPr>
                                <w:t>15</w:t>
                              </w:r>
                              <w:r w:rsidRPr="004B72A5">
                                <w:rPr>
                                  <w:rFonts w:hAnsi="等线" w:hint="eastAsia"/>
                                  <w:color w:val="E8E8E8" w:themeColor="background2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r w:rsidRPr="004B72A5">
                                <w:rPr>
                                  <w:rFonts w:ascii="-apple-system" w:hAnsi="-apple-system"/>
                                  <w:color w:val="E8E8E8" w:themeColor="background2"/>
                                  <w:kern w:val="24"/>
                                  <w:sz w:val="10"/>
                                  <w:szCs w:val="10"/>
                                  <w:lang w:val="el-GR"/>
                                </w:rPr>
                                <w:t>μ</w:t>
                              </w:r>
                              <w:r w:rsidRPr="004B72A5">
                                <w:rPr>
                                  <w:rFonts w:hAnsi="等线" w:hint="eastAsia"/>
                                  <w:color w:val="E8E8E8" w:themeColor="background2"/>
                                  <w:kern w:val="24"/>
                                  <w:sz w:val="10"/>
                                  <w:szCs w:val="10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FB703F" id="_x0000_s1035" style="position:absolute;left:0;text-align:left;margin-left:334.3pt;margin-top:164pt;width:30.55pt;height:21.8pt;z-index:251670528;mso-width-relative:margin;mso-height-relative:margin" coordorigin=",-127375" coordsize="487680,4222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">
                <v:line id="直接连接符 1218813692" o:spid="_x0000_s1036" style="position:absolute;visibility:visible;mso-wrap-style:square" from="115324,31711" to="334159,31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" strokecolor="#e8e8e8 [3214]" strokeweight=".5pt">
                  <v:stroke joinstyle="miter"/>
                  <o:lock v:ext="edit" shapetype="f"/>
                </v:line>
                <v:shape id="文本框 9" o:spid="_x0000_s1037" type="#_x0000_t202" style="position:absolute;top:-127375;width:487680;height:4222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" filled="f" stroked="f">
                  <v:textbox>
                    <w:txbxContent>
                      <w:p w14:paraId="72F7D368" w14:textId="77777777" w:rsidR="00904972" w:rsidRPr="004B72A5" w:rsidRDefault="00904972" w:rsidP="00904972">
                        <w:pPr>
                          <w:rPr>
                            <w:rFonts w:hAnsi="等线"/>
                            <w:color w:val="E8E8E8" w:themeColor="background2"/>
                            <w:kern w:val="24"/>
                            <w:sz w:val="10"/>
                            <w:szCs w:val="10"/>
                            <w14:ligatures w14:val="none"/>
                          </w:rPr>
                        </w:pPr>
                        <w:r>
                          <w:rPr>
                            <w:rFonts w:hAnsi="等线" w:hint="eastAsia"/>
                            <w:color w:val="E8E8E8" w:themeColor="background2"/>
                            <w:kern w:val="24"/>
                            <w:sz w:val="10"/>
                            <w:szCs w:val="10"/>
                          </w:rPr>
                          <w:t>15</w:t>
                        </w:r>
                        <w:r w:rsidRPr="004B72A5">
                          <w:rPr>
                            <w:rFonts w:hAnsi="等线" w:hint="eastAsia"/>
                            <w:color w:val="E8E8E8" w:themeColor="background2"/>
                            <w:kern w:val="24"/>
                            <w:sz w:val="10"/>
                            <w:szCs w:val="10"/>
                          </w:rPr>
                          <w:t xml:space="preserve"> </w:t>
                        </w:r>
                        <w:r w:rsidRPr="004B72A5">
                          <w:rPr>
                            <w:rFonts w:ascii="-apple-system" w:hAnsi="-apple-system"/>
                            <w:color w:val="E8E8E8" w:themeColor="background2"/>
                            <w:kern w:val="24"/>
                            <w:sz w:val="10"/>
                            <w:szCs w:val="10"/>
                            <w:lang w:val="el-GR"/>
                          </w:rPr>
                          <w:t>μ</w:t>
                        </w:r>
                        <w:r w:rsidRPr="004B72A5">
                          <w:rPr>
                            <w:rFonts w:hAnsi="等线" w:hint="eastAsia"/>
                            <w:color w:val="E8E8E8" w:themeColor="background2"/>
                            <w:kern w:val="24"/>
                            <w:sz w:val="10"/>
                            <w:szCs w:val="10"/>
                          </w:rPr>
                          <w:t>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85EB7">
        <w:rPr>
          <w:noProof/>
        </w:rPr>
        <w:drawing>
          <wp:inline distT="0" distB="0" distL="0" distR="0" wp14:anchorId="0C035DB3" wp14:editId="7574D72F">
            <wp:extent cx="5273340" cy="2400300"/>
            <wp:effectExtent l="0" t="0" r="3810" b="0"/>
            <wp:docPr id="67502230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262" b="27601"/>
                    <a:stretch/>
                  </pic:blipFill>
                  <pic:spPr bwMode="auto">
                    <a:xfrm>
                      <a:off x="0" y="0"/>
                      <a:ext cx="5274310" cy="2400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EBC144" w14:textId="13168EBE" w:rsidR="005D663E" w:rsidRDefault="005D663E" w:rsidP="00165467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r w:rsidRPr="005D663E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Fig. S4 A-B</w:t>
      </w:r>
      <w:r w:rsidRPr="005D663E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Immunofluorescence staining </w:t>
      </w:r>
      <w:r w:rsidR="00D77CE5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was </w:t>
      </w:r>
      <w:r w:rsidRPr="005D663E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>used to detect the formation of 53BP1 foci in Hela wild-type, RRM1 knockdown, and RRM1 overexpression cells after IR</w:t>
      </w:r>
      <w:r>
        <w:rPr>
          <w:rFonts w:ascii="Times New Roman" w:eastAsia="等线" w:hAnsi="Times New Roman" w:cs="Times New Roman" w:hint="eastAsia"/>
          <w:color w:val="000000"/>
          <w:sz w:val="21"/>
          <w:szCs w:val="21"/>
          <w14:ligatures w14:val="none"/>
        </w:rPr>
        <w:t>.</w:t>
      </w:r>
    </w:p>
    <w:p w14:paraId="7C0ECCCA" w14:textId="77777777" w:rsidR="00663ADB" w:rsidRDefault="00663ADB" w:rsidP="00165467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</w:p>
    <w:p w14:paraId="6C3650A6" w14:textId="77777777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62B4233D" w14:textId="77777777" w:rsidR="008A653C" w:rsidRDefault="008A653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55C5BD9B" w14:textId="77777777" w:rsidR="008A653C" w:rsidRDefault="008A653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2E8697A1" w14:textId="77777777" w:rsidR="008A653C" w:rsidRDefault="008A653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35A2EF27" w14:textId="1C465498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9B0B3C2" w14:textId="512800F1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0D01CE" wp14:editId="75D24C2C">
                <wp:simplePos x="0" y="0"/>
                <wp:positionH relativeFrom="column">
                  <wp:posOffset>2928938</wp:posOffset>
                </wp:positionH>
                <wp:positionV relativeFrom="paragraph">
                  <wp:posOffset>7620</wp:posOffset>
                </wp:positionV>
                <wp:extent cx="1678706" cy="400110"/>
                <wp:effectExtent l="0" t="0" r="0" b="0"/>
                <wp:wrapNone/>
                <wp:docPr id="46" name="文本框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24476C-0365-EDE2-5AC0-9DF93A5E277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706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1725A0" w14:textId="77777777" w:rsidR="00663ADB" w:rsidRPr="00663ADB" w:rsidRDefault="00663ADB" w:rsidP="00663ADB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 w:rsidRPr="0082790B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</w:rPr>
                              <w:t>Fig. S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0D01CE" id="文本框 45" o:spid="_x0000_s1038" type="#_x0000_t202" style="position:absolute;left:0;text-align:left;margin-left:230.65pt;margin-top:.6pt;width:132.2pt;height:31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" filled="f" stroked="f">
                <v:textbox style="mso-fit-shape-to-text:t">
                  <w:txbxContent>
                    <w:p w14:paraId="701725A0" w14:textId="77777777" w:rsidR="00663ADB" w:rsidRPr="00663ADB" w:rsidRDefault="00663ADB" w:rsidP="00663ADB">
                      <w:pPr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4"/>
                          <w14:ligatures w14:val="none"/>
                        </w:rPr>
                      </w:pPr>
                      <w:r w:rsidRPr="0082790B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4"/>
                        </w:rPr>
                        <w:t>Fig. S6</w:t>
                      </w:r>
                    </w:p>
                  </w:txbxContent>
                </v:textbox>
              </v:shape>
            </w:pict>
          </mc:Fallback>
        </mc:AlternateContent>
      </w:r>
      <w:r w:rsidRPr="00663ADB">
        <w:rPr>
          <w:rFonts w:ascii="宋体" w:eastAsia="宋体" w:hAnsi="宋体" w:cs="宋体"/>
          <w:noProof/>
          <w:kern w:val="0"/>
          <w:sz w:val="24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8A99F9" wp14:editId="677B138E">
                <wp:simplePos x="0" y="0"/>
                <wp:positionH relativeFrom="margin">
                  <wp:posOffset>127953</wp:posOffset>
                </wp:positionH>
                <wp:positionV relativeFrom="paragraph">
                  <wp:posOffset>7938</wp:posOffset>
                </wp:positionV>
                <wp:extent cx="1204595" cy="484505"/>
                <wp:effectExtent l="0" t="0" r="0" b="0"/>
                <wp:wrapNone/>
                <wp:docPr id="204" name="文本框 20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4C6FF6-C7B2-110B-80A9-7A9D685BE0C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4595" cy="484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28F18A" w14:textId="77777777" w:rsidR="00663ADB" w:rsidRDefault="00663ADB" w:rsidP="00663ADB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</w:rPr>
                            </w:pPr>
                            <w:r w:rsidRPr="0082790B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</w:rPr>
                              <w:t>Fig. S5</w:t>
                            </w:r>
                          </w:p>
                          <w:p w14:paraId="103354B1" w14:textId="77777777" w:rsidR="00663ADB" w:rsidRPr="00663ADB" w:rsidRDefault="00663ADB" w:rsidP="00663ADB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8A99F9" id="文本框 203" o:spid="_x0000_s1039" type="#_x0000_t202" style="position:absolute;left:0;text-align:left;margin-left:10.1pt;margin-top:.65pt;width:94.85pt;height:38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" filled="f" stroked="f">
                <v:textbox>
                  <w:txbxContent>
                    <w:p w14:paraId="3C28F18A" w14:textId="77777777" w:rsidR="00663ADB" w:rsidRDefault="00663ADB" w:rsidP="00663ADB">
                      <w:pPr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4"/>
                        </w:rPr>
                      </w:pPr>
                      <w:r w:rsidRPr="0082790B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4"/>
                        </w:rPr>
                        <w:t>Fig. S5</w:t>
                      </w:r>
                    </w:p>
                    <w:p w14:paraId="103354B1" w14:textId="77777777" w:rsidR="00663ADB" w:rsidRPr="00663ADB" w:rsidRDefault="00663ADB" w:rsidP="00663ADB">
                      <w:pPr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4"/>
                          <w14:ligatures w14:val="non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D4FB7C" w14:textId="5F23DD19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3E6029C9" w14:textId="7DE5E4EA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61E66A5" wp14:editId="7BA4216C">
                <wp:simplePos x="0" y="0"/>
                <wp:positionH relativeFrom="column">
                  <wp:posOffset>3071495</wp:posOffset>
                </wp:positionH>
                <wp:positionV relativeFrom="paragraph">
                  <wp:posOffset>6985</wp:posOffset>
                </wp:positionV>
                <wp:extent cx="2371725" cy="2651720"/>
                <wp:effectExtent l="0" t="0" r="9525" b="0"/>
                <wp:wrapNone/>
                <wp:docPr id="12" name="组合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B0E204-8079-DF48-4AC0-7239709B15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1725" cy="2651720"/>
                          <a:chOff x="7793" y="343154"/>
                          <a:chExt cx="3486186" cy="3897982"/>
                        </a:xfrm>
                      </wpg:grpSpPr>
                      <pic:pic xmlns:pic="http://schemas.openxmlformats.org/drawingml/2006/picture">
                        <pic:nvPicPr>
                          <pic:cNvPr id="931837548" name="图片 931837548">
                            <a:extLst>
                              <a:ext uri="{FF2B5EF4-FFF2-40B4-BE49-F238E27FC236}">
                                <a16:creationId xmlns:a16="http://schemas.microsoft.com/office/drawing/2014/main" id="{03FD8A3F-E790-0A11-F737-4AD381330EA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3034" r="43023"/>
                          <a:stretch/>
                        </pic:blipFill>
                        <pic:spPr>
                          <a:xfrm>
                            <a:off x="7793" y="346698"/>
                            <a:ext cx="3486186" cy="38944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0678425" name="图片 1120678425">
                            <a:extLst>
                              <a:ext uri="{FF2B5EF4-FFF2-40B4-BE49-F238E27FC236}">
                                <a16:creationId xmlns:a16="http://schemas.microsoft.com/office/drawing/2014/main" id="{917FFCEF-9638-3804-0068-AE5AE3F156F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57779" t="17161" r="6063" b="46212"/>
                          <a:stretch/>
                        </pic:blipFill>
                        <pic:spPr>
                          <a:xfrm>
                            <a:off x="937179" y="343154"/>
                            <a:ext cx="2313296" cy="141207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12041F" id="组合 11" o:spid="_x0000_s1026" style="position:absolute;left:0;text-align:left;margin-left:241.85pt;margin-top:.55pt;width:186.75pt;height:208.8pt;z-index:251663360;mso-width-relative:margin;mso-height-relative:margin" coordorigin="77,3431" coordsize="34861,389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931837548" o:spid="_x0000_s1027" type="#_x0000_t75" style="position:absolute;left:77;top:3466;width:34862;height:389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">
                  <v:imagedata r:id="rId11" o:title="" cropleft="1988f" cropright="28196f"/>
                </v:shape>
                <v:shape id="图片 1120678425" o:spid="_x0000_s1028" type="#_x0000_t75" style="position:absolute;left:9371;top:3431;width:23133;height:14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">
                  <v:imagedata r:id="rId11" o:title="" croptop="11247f" cropbottom="30285f" cropleft="37866f" cropright="3973f"/>
                </v:shape>
              </v:group>
            </w:pict>
          </mc:Fallback>
        </mc:AlternateContent>
      </w:r>
      <w:r w:rsidRPr="00663ADB">
        <w:rPr>
          <w:rFonts w:ascii="宋体" w:eastAsia="宋体" w:hAnsi="宋体" w:cs="宋体"/>
          <w:noProof/>
          <w:kern w:val="0"/>
          <w:sz w:val="24"/>
          <w14:ligatures w14:val="non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AB39F86" wp14:editId="6FB0F083">
                <wp:simplePos x="0" y="0"/>
                <wp:positionH relativeFrom="margin">
                  <wp:posOffset>128588</wp:posOffset>
                </wp:positionH>
                <wp:positionV relativeFrom="paragraph">
                  <wp:posOffset>3175</wp:posOffset>
                </wp:positionV>
                <wp:extent cx="2328863" cy="2727325"/>
                <wp:effectExtent l="0" t="0" r="0" b="0"/>
                <wp:wrapNone/>
                <wp:docPr id="4" name="组合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DAD062-7B19-4086-D295-7308BC4D12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28863" cy="2727325"/>
                          <a:chOff x="0" y="463590"/>
                          <a:chExt cx="3149863" cy="3461161"/>
                        </a:xfrm>
                      </wpg:grpSpPr>
                      <pic:pic xmlns:pic="http://schemas.openxmlformats.org/drawingml/2006/picture">
                        <pic:nvPicPr>
                          <pic:cNvPr id="1822477565" name="图片 1822477565">
                            <a:extLst>
                              <a:ext uri="{FF2B5EF4-FFF2-40B4-BE49-F238E27FC236}">
                                <a16:creationId xmlns:a16="http://schemas.microsoft.com/office/drawing/2014/main" id="{D972392F-19B1-7243-1F3E-DEE5283DED2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rcRect r="29938"/>
                          <a:stretch/>
                        </pic:blipFill>
                        <pic:spPr>
                          <a:xfrm>
                            <a:off x="0" y="463590"/>
                            <a:ext cx="3149863" cy="34611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11943420" name="图片 2111943420">
                            <a:extLst>
                              <a:ext uri="{FF2B5EF4-FFF2-40B4-BE49-F238E27FC236}">
                                <a16:creationId xmlns:a16="http://schemas.microsoft.com/office/drawing/2014/main" id="{DA254C7A-BB0A-09BA-E5E2-086758F13C6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rcRect l="70062" t="17322" r="3063" b="54862"/>
                          <a:stretch/>
                        </pic:blipFill>
                        <pic:spPr>
                          <a:xfrm>
                            <a:off x="821641" y="488505"/>
                            <a:ext cx="1208236" cy="96275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68AB9B" id="组合 3" o:spid="_x0000_s1026" style="position:absolute;left:0;text-align:left;margin-left:10.15pt;margin-top:.25pt;width:183.4pt;height:214.75pt;z-index:251660288;mso-position-horizontal-relative:margin;mso-width-relative:margin;mso-height-relative:margin" coordorigin=",4635" coordsize="31498,346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">
                <v:shape id="图片 1822477565" o:spid="_x0000_s1027" type="#_x0000_t75" style="position:absolute;top:4635;width:31498;height:346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">
                  <v:imagedata r:id="rId13" o:title="" cropright="19620f"/>
                </v:shape>
                <v:shape id="图片 2111943420" o:spid="_x0000_s1028" type="#_x0000_t75" style="position:absolute;left:8216;top:4885;width:12082;height:96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">
                  <v:imagedata r:id="rId13" o:title="" croptop="11352f" cropbottom="35954f" cropleft="45916f" cropright="2007f"/>
                </v:shape>
                <w10:wrap anchorx="margin"/>
              </v:group>
            </w:pict>
          </mc:Fallback>
        </mc:AlternateContent>
      </w:r>
    </w:p>
    <w:p w14:paraId="0C2989D3" w14:textId="206D64C5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F5D3FB2" w14:textId="3D10333F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0071B2FD" w14:textId="297FD740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64631ABC" w14:textId="49305CF1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54402DD" w14:textId="0EC64B97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4592E737" w14:textId="515D5D96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1E149A6A" w14:textId="7C1CF245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286EB967" w14:textId="26E198A3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14ED78E4" w14:textId="77777777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054997A2" w14:textId="77777777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0C892DE6" w14:textId="7EFA7B5E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32C2FD36" w14:textId="77777777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62945266" w14:textId="77777777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1811A21D" w14:textId="62CBC7C4" w:rsidR="00663ADB" w:rsidRPr="0082790B" w:rsidRDefault="00663ADB" w:rsidP="00663ADB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r w:rsidRPr="0082790B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Fig. S</w:t>
      </w:r>
      <w:r w:rsidRPr="0082790B">
        <w:rPr>
          <w:rFonts w:ascii="Times New Roman" w:eastAsia="等线" w:hAnsi="Times New Roman" w:cs="Times New Roman" w:hint="eastAsia"/>
          <w:b/>
          <w:bCs/>
          <w:color w:val="000000"/>
          <w:sz w:val="21"/>
          <w:szCs w:val="21"/>
          <w14:ligatures w14:val="none"/>
        </w:rPr>
        <w:t>5</w:t>
      </w:r>
      <w:r w:rsidRPr="0082790B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</w:t>
      </w:r>
      <w:r w:rsidRPr="0082790B">
        <w:rPr>
          <w:rFonts w:ascii="Times New Roman" w:eastAsia="等线" w:hAnsi="Times New Roman" w:cs="Times New Roman" w:hint="eastAsia"/>
          <w:color w:val="000000"/>
          <w:sz w:val="21"/>
          <w:szCs w:val="21"/>
          <w14:ligatures w14:val="none"/>
        </w:rPr>
        <w:t>Use Image J to detect the grayscale values of Actin, RRM1, and E2F1 bands. Then analyze the relative values of RRM1and E2F1 to Actin.</w:t>
      </w:r>
    </w:p>
    <w:p w14:paraId="34452C78" w14:textId="3B3395AE" w:rsidR="00663ADB" w:rsidRP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  <w:r w:rsidRPr="0082790B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Fig. S</w:t>
      </w:r>
      <w:r w:rsidRPr="0082790B">
        <w:rPr>
          <w:rFonts w:ascii="Times New Roman" w:eastAsia="等线" w:hAnsi="Times New Roman" w:cs="Times New Roman" w:hint="eastAsia"/>
          <w:b/>
          <w:bCs/>
          <w:color w:val="000000"/>
          <w:sz w:val="21"/>
          <w:szCs w:val="21"/>
          <w14:ligatures w14:val="none"/>
        </w:rPr>
        <w:t>6</w:t>
      </w:r>
      <w:r w:rsidRPr="0082790B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</w:t>
      </w:r>
      <w:r w:rsidR="008A653C" w:rsidRPr="0082790B">
        <w:rPr>
          <w:rFonts w:ascii="Times New Roman" w:eastAsia="等线" w:hAnsi="Times New Roman" w:cs="Times New Roman" w:hint="eastAsia"/>
          <w:color w:val="000000"/>
          <w:sz w:val="21"/>
          <w:szCs w:val="21"/>
          <w14:ligatures w14:val="none"/>
        </w:rPr>
        <w:t>Use Image J to detect the grayscale values of Actin, E2F1, and RAD51AP1 bands. Then analyze the relative values of E2F1 and RAD51AP1 to Actin</w:t>
      </w:r>
      <w:r w:rsidR="00EC5FEC" w:rsidRPr="0082790B">
        <w:rPr>
          <w:rFonts w:ascii="Times New Roman" w:eastAsia="等线" w:hAnsi="Times New Roman" w:cs="Times New Roman" w:hint="eastAsia"/>
          <w:color w:val="000000"/>
          <w:sz w:val="21"/>
          <w:szCs w:val="21"/>
          <w14:ligatures w14:val="none"/>
        </w:rPr>
        <w:t>.</w:t>
      </w:r>
    </w:p>
    <w:p w14:paraId="47735E6F" w14:textId="77777777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105C61DD" w14:textId="77777777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613762D8" w14:textId="77777777" w:rsidR="00663ADB" w:rsidRDefault="00663ADB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0435018B" w14:textId="7BE77F26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  <w:r w:rsidRPr="00EC5FEC">
        <w:rPr>
          <w:rFonts w:ascii="宋体" w:eastAsia="宋体" w:hAnsi="宋体" w:cs="宋体"/>
          <w:noProof/>
          <w:kern w:val="0"/>
          <w:sz w:val="24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3F0455" wp14:editId="28E10A1D">
                <wp:simplePos x="0" y="0"/>
                <wp:positionH relativeFrom="column">
                  <wp:posOffset>88900</wp:posOffset>
                </wp:positionH>
                <wp:positionV relativeFrom="paragraph">
                  <wp:posOffset>152083</wp:posOffset>
                </wp:positionV>
                <wp:extent cx="1678305" cy="400050"/>
                <wp:effectExtent l="0" t="0" r="0" b="0"/>
                <wp:wrapNone/>
                <wp:docPr id="1917098186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305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5146EA" w14:textId="77777777" w:rsidR="00EC5FEC" w:rsidRPr="00EC5FEC" w:rsidRDefault="00EC5FEC" w:rsidP="00EC5FEC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 w:rsidRPr="00EC5FEC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</w:rPr>
                              <w:t>Fig. S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3F0455" id="_x0000_s1028" type="#_x0000_t202" style="position:absolute;left:0;text-align:left;margin-left:7pt;margin-top:12pt;width:132.15pt;height:31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" filled="f" stroked="f">
                <v:textbox style="mso-fit-shape-to-text:t">
                  <w:txbxContent>
                    <w:p w14:paraId="2F5146EA" w14:textId="77777777" w:rsidR="00EC5FEC" w:rsidRPr="00EC5FEC" w:rsidRDefault="00EC5FEC" w:rsidP="00EC5FEC">
                      <w:pPr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4"/>
                          <w14:ligatures w14:val="none"/>
                        </w:rPr>
                      </w:pPr>
                      <w:r w:rsidRPr="00EC5FEC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4"/>
                        </w:rPr>
                        <w:t>Fig. S7</w:t>
                      </w:r>
                    </w:p>
                  </w:txbxContent>
                </v:textbox>
              </v:shape>
            </w:pict>
          </mc:Fallback>
        </mc:AlternateContent>
      </w:r>
    </w:p>
    <w:p w14:paraId="3F857327" w14:textId="2641D4C1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FA721D4" w14:textId="5BB96892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305E3B9" w14:textId="72ED9C33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  <w:r w:rsidRPr="00EC5FEC">
        <w:rPr>
          <w:rFonts w:ascii="宋体" w:eastAsia="宋体" w:hAnsi="宋体" w:cs="宋体"/>
          <w:noProof/>
          <w:kern w:val="0"/>
          <w:sz w:val="24"/>
          <w14:ligatures w14:val="none"/>
        </w:rPr>
        <w:drawing>
          <wp:anchor distT="0" distB="0" distL="114300" distR="114300" simplePos="0" relativeHeight="251666432" behindDoc="0" locked="0" layoutInCell="1" allowOverlap="1" wp14:anchorId="3FE36709" wp14:editId="2BA6546D">
            <wp:simplePos x="0" y="0"/>
            <wp:positionH relativeFrom="margin">
              <wp:posOffset>0</wp:posOffset>
            </wp:positionH>
            <wp:positionV relativeFrom="paragraph">
              <wp:posOffset>6350</wp:posOffset>
            </wp:positionV>
            <wp:extent cx="2129155" cy="2043430"/>
            <wp:effectExtent l="0" t="0" r="4445" b="0"/>
            <wp:wrapNone/>
            <wp:docPr id="16" name="图片 15">
              <a:extLst xmlns:a="http://schemas.openxmlformats.org/drawingml/2006/main">
                <a:ext uri="{FF2B5EF4-FFF2-40B4-BE49-F238E27FC236}">
                  <a16:creationId xmlns:a16="http://schemas.microsoft.com/office/drawing/2014/main" id="{C537C288-3AF2-F967-E42A-92F240B7F7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>
                      <a:extLst>
                        <a:ext uri="{FF2B5EF4-FFF2-40B4-BE49-F238E27FC236}">
                          <a16:creationId xmlns:a16="http://schemas.microsoft.com/office/drawing/2014/main" id="{C537C288-3AF2-F967-E42A-92F240B7F7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129155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99032C" w14:textId="0B853BE1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1E9DFF5C" w14:textId="114219A4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592A7867" w14:textId="2E4F9B4A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1ADFB06C" w14:textId="007CD570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22E817B2" w14:textId="3DE17889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4865699B" w14:textId="1D4871FC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4B1585AB" w14:textId="171E22E8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2F5ADD24" w14:textId="1134F219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4CE32D7" w14:textId="5B9FEFCA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10C4BC74" w14:textId="5581786E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8A2C4E8" w14:textId="6C9FA509" w:rsidR="00EC5FEC" w:rsidRPr="00663ADB" w:rsidRDefault="00EC5FEC" w:rsidP="00EC5FEC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  <w:r w:rsidRPr="0082790B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Fig. S</w:t>
      </w:r>
      <w:r w:rsidRPr="0082790B">
        <w:rPr>
          <w:rFonts w:ascii="Times New Roman" w:eastAsia="等线" w:hAnsi="Times New Roman" w:cs="Times New Roman" w:hint="eastAsia"/>
          <w:b/>
          <w:bCs/>
          <w:color w:val="000000"/>
          <w:sz w:val="21"/>
          <w:szCs w:val="21"/>
          <w14:ligatures w14:val="none"/>
        </w:rPr>
        <w:t>6</w:t>
      </w:r>
      <w:r w:rsidRPr="0082790B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</w:t>
      </w:r>
      <w:r w:rsidRPr="0082790B">
        <w:rPr>
          <w:rFonts w:ascii="Times New Roman" w:eastAsia="等线" w:hAnsi="Times New Roman" w:cs="Times New Roman" w:hint="eastAsia"/>
          <w:color w:val="000000"/>
          <w:sz w:val="21"/>
          <w:szCs w:val="21"/>
          <w14:ligatures w14:val="none"/>
        </w:rPr>
        <w:t>Use Image J to detect the grayscale values of IP-USP11 and IP-Flag bands. Then analyze the relative values of IP-USP11 to Actin</w:t>
      </w:r>
      <w:r>
        <w:rPr>
          <w:rFonts w:ascii="Times New Roman" w:eastAsia="等线" w:hAnsi="Times New Roman" w:cs="Times New Roman" w:hint="eastAsia"/>
          <w:color w:val="000000"/>
          <w:sz w:val="21"/>
          <w:szCs w:val="21"/>
          <w14:ligatures w14:val="none"/>
        </w:rPr>
        <w:t>.</w:t>
      </w:r>
    </w:p>
    <w:p w14:paraId="7CE12DFB" w14:textId="77777777" w:rsidR="00EC5FEC" w:rsidRDefault="00EC5FEC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3745D4B1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08480D25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F5F18BB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48D74CDD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9F5DF1C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5C849F6D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2F1EA69D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25ED2D0D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4D01BBA1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0F34CCDB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4EB34D44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4650AF2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336442FB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078F8AA5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590D1CB3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3E310182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09D91D63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1BDE0E9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614D373E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0BEA7F0B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21E5DBD4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68F12C0F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48F558D5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75F922E6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6EFE8D5C" w14:textId="77777777" w:rsidR="00FB489F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p w14:paraId="3E0DCA98" w14:textId="77777777" w:rsidR="00FB489F" w:rsidRPr="008E09A5" w:rsidRDefault="00FB489F" w:rsidP="00165467">
      <w:pPr>
        <w:widowControl/>
        <w:spacing w:after="0" w:line="240" w:lineRule="auto"/>
        <w:jc w:val="both"/>
        <w:rPr>
          <w:rFonts w:ascii="宋体" w:eastAsia="宋体" w:hAnsi="宋体" w:cs="宋体" w:hint="eastAsia"/>
          <w:kern w:val="0"/>
          <w:sz w:val="24"/>
          <w14:ligatures w14:val="none"/>
        </w:rPr>
      </w:pPr>
    </w:p>
    <w:sectPr w:rsidR="00FB489F" w:rsidRPr="008E09A5" w:rsidSect="00D0493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0F83F9" w14:textId="77777777" w:rsidR="006A4841" w:rsidRDefault="006A4841" w:rsidP="00C4762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D63FB8" w14:textId="77777777" w:rsidR="006A4841" w:rsidRDefault="006A4841" w:rsidP="00C4762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-apple-system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A613BD" w14:textId="77777777" w:rsidR="006A4841" w:rsidRDefault="006A4841" w:rsidP="00C4762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E878CFD" w14:textId="77777777" w:rsidR="006A4841" w:rsidRDefault="006A4841" w:rsidP="00C4762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1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63E"/>
    <w:rsid w:val="001222C4"/>
    <w:rsid w:val="001279D0"/>
    <w:rsid w:val="00165467"/>
    <w:rsid w:val="002B157F"/>
    <w:rsid w:val="0038288B"/>
    <w:rsid w:val="003B406B"/>
    <w:rsid w:val="003E76C0"/>
    <w:rsid w:val="0045388A"/>
    <w:rsid w:val="004B72A5"/>
    <w:rsid w:val="00523C96"/>
    <w:rsid w:val="005D663E"/>
    <w:rsid w:val="00663ADB"/>
    <w:rsid w:val="00694953"/>
    <w:rsid w:val="006A4841"/>
    <w:rsid w:val="006C2462"/>
    <w:rsid w:val="006D567C"/>
    <w:rsid w:val="0070091D"/>
    <w:rsid w:val="007E1433"/>
    <w:rsid w:val="007F3D13"/>
    <w:rsid w:val="00822C2A"/>
    <w:rsid w:val="0082790B"/>
    <w:rsid w:val="008A653C"/>
    <w:rsid w:val="008E09A5"/>
    <w:rsid w:val="00904972"/>
    <w:rsid w:val="009623DB"/>
    <w:rsid w:val="00980241"/>
    <w:rsid w:val="00992357"/>
    <w:rsid w:val="00A13B2F"/>
    <w:rsid w:val="00A969C9"/>
    <w:rsid w:val="00AC315D"/>
    <w:rsid w:val="00B61365"/>
    <w:rsid w:val="00C1083A"/>
    <w:rsid w:val="00C4762F"/>
    <w:rsid w:val="00CE1F92"/>
    <w:rsid w:val="00D0493B"/>
    <w:rsid w:val="00D77CE5"/>
    <w:rsid w:val="00E85EB7"/>
    <w:rsid w:val="00EC4A59"/>
    <w:rsid w:val="00EC5FEC"/>
    <w:rsid w:val="00F21D0D"/>
    <w:rsid w:val="00FA7060"/>
    <w:rsid w:val="00FB489F"/>
    <w:rsid w:val="00FC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6BA62"/>
  <w15:chartTrackingRefBased/>
  <w15:docId w15:val="{A57F64B3-7140-4B9F-92B0-F87E68C62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D77CE5"/>
    <w:rPr>
      <w:rFonts w:asciiTheme="majorHAnsi" w:eastAsia="黑体" w:hAnsiTheme="majorHAnsi" w:cstheme="majorBidi"/>
      <w:sz w:val="20"/>
      <w:szCs w:val="20"/>
    </w:rPr>
  </w:style>
  <w:style w:type="character" w:styleId="a4">
    <w:name w:val="line number"/>
    <w:basedOn w:val="a0"/>
    <w:uiPriority w:val="99"/>
    <w:semiHidden/>
    <w:unhideWhenUsed/>
    <w:rsid w:val="006C2462"/>
  </w:style>
  <w:style w:type="paragraph" w:styleId="a5">
    <w:name w:val="header"/>
    <w:basedOn w:val="a"/>
    <w:link w:val="a6"/>
    <w:uiPriority w:val="99"/>
    <w:unhideWhenUsed/>
    <w:rsid w:val="00C476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762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76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76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8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Y</dc:creator>
  <cp:keywords/>
  <dc:description/>
  <cp:lastModifiedBy>S Y</cp:lastModifiedBy>
  <cp:revision>20</cp:revision>
  <dcterms:created xsi:type="dcterms:W3CDTF">2024-03-23T06:12:00Z</dcterms:created>
  <dcterms:modified xsi:type="dcterms:W3CDTF">2024-11-07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39041c-7e9f-413c-85ca-1ec700839729</vt:lpwstr>
  </property>
</Properties>
</file>